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A0AE79" w:rsidR="00F102CC" w:rsidRPr="00474629" w:rsidRDefault="00474629" w:rsidP="00474629">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All recombinant plasmids will be made available on request- statement is in Materials and Methods section “</w:t>
            </w:r>
            <w:r w:rsidRPr="00474629">
              <w:rPr>
                <w:rFonts w:ascii="Noto Sans" w:eastAsia="Noto Sans" w:hAnsi="Noto Sans" w:cs="Noto Sans"/>
                <w:bCs/>
                <w:color w:val="434343"/>
                <w:sz w:val="18"/>
                <w:szCs w:val="18"/>
                <w:lang w:val="en-GB"/>
              </w:rPr>
              <w:t>Luciferase and STARR-qPCR reporter assays</w:t>
            </w:r>
            <w:r>
              <w:rPr>
                <w:rFonts w:ascii="Noto Sans" w:eastAsia="Noto Sans" w:hAnsi="Noto Sans" w:cs="Noto Sans"/>
                <w:bCs/>
                <w:color w:val="434343"/>
                <w:sz w:val="18"/>
                <w:szCs w:val="18"/>
                <w:lang w:val="en-GB"/>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4863C9"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reagent sources are indicated in the relevant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590589" w:rsidR="00F102CC" w:rsidRPr="003D5AF6" w:rsidRDefault="00474629" w:rsidP="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re in Suppleme</w:t>
            </w:r>
            <w:r>
              <w:rPr>
                <w:rFonts w:ascii="Noto Sans" w:eastAsia="Noto Sans" w:hAnsi="Noto Sans" w:cs="Noto Sans"/>
                <w:bCs/>
                <w:color w:val="434343"/>
                <w:sz w:val="18"/>
                <w:szCs w:val="18"/>
              </w:rPr>
              <w:t>n</w:t>
            </w:r>
            <w:r>
              <w:rPr>
                <w:rFonts w:ascii="Noto Sans" w:eastAsia="Noto Sans" w:hAnsi="Noto Sans" w:cs="Noto Sans"/>
                <w:bCs/>
                <w:color w:val="434343"/>
                <w:sz w:val="18"/>
                <w:szCs w:val="18"/>
              </w:rPr>
              <w:t>tary Table S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EB490CE" w14:textId="01F4EAA6" w:rsidR="00474629" w:rsidRPr="00474629" w:rsidRDefault="00474629" w:rsidP="00474629">
            <w:pPr>
              <w:rPr>
                <w:rFonts w:ascii="Noto Sans" w:eastAsia="Noto Sans" w:hAnsi="Noto Sans" w:cs="Noto Sans"/>
                <w:bCs/>
                <w:color w:val="434343"/>
                <w:sz w:val="18"/>
                <w:szCs w:val="18"/>
                <w:u w:val="single"/>
                <w:lang w:val="en-GB"/>
              </w:rPr>
            </w:pPr>
            <w:r w:rsidRPr="00474629">
              <w:rPr>
                <w:rFonts w:ascii="Noto Sans" w:eastAsia="Noto Sans" w:hAnsi="Noto Sans" w:cs="Noto Sans"/>
                <w:bCs/>
                <w:color w:val="434343"/>
                <w:sz w:val="18"/>
                <w:szCs w:val="18"/>
              </w:rPr>
              <w:t>Cell line information is in Materials and Methods section “</w:t>
            </w:r>
            <w:r w:rsidRPr="00474629">
              <w:rPr>
                <w:rFonts w:ascii="Noto Sans" w:eastAsia="Noto Sans" w:hAnsi="Noto Sans" w:cs="Noto Sans"/>
                <w:bCs/>
                <w:color w:val="434343"/>
                <w:sz w:val="18"/>
                <w:szCs w:val="18"/>
                <w:lang w:val="en-GB"/>
              </w:rPr>
              <w:t>Cell culture and treatment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EAC618"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56073D"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FA291B"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E50E5F"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D9EDB4" w:rsidR="00F102CC" w:rsidRPr="003D5AF6" w:rsidRDefault="004746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7462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D48FC2" w:rsidR="00F102CC" w:rsidRPr="00474629" w:rsidRDefault="00474629">
            <w:pPr>
              <w:rPr>
                <w:rFonts w:ascii="Noto Sans" w:eastAsia="Noto Sans" w:hAnsi="Noto Sans" w:cs="Noto Sans"/>
                <w:color w:val="434343"/>
                <w:sz w:val="18"/>
                <w:szCs w:val="18"/>
              </w:rPr>
            </w:pPr>
            <w:r w:rsidRPr="00474629">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513B72"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575A3C"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189BC0"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F1ADFA"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47462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6481F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61A9B5"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474629" w:rsidRPr="003D5AF6" w:rsidRDefault="00474629" w:rsidP="0047462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5B6DE1"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74629" w:rsidRPr="003D5AF6" w:rsidRDefault="00474629" w:rsidP="00474629">
            <w:pPr>
              <w:spacing w:line="225" w:lineRule="auto"/>
              <w:rPr>
                <w:rFonts w:ascii="Noto Sans" w:eastAsia="Noto Sans" w:hAnsi="Noto Sans" w:cs="Noto Sans"/>
                <w:bCs/>
                <w:color w:val="434343"/>
                <w:sz w:val="18"/>
                <w:szCs w:val="18"/>
              </w:rPr>
            </w:pPr>
          </w:p>
        </w:tc>
      </w:tr>
      <w:tr w:rsidR="0047462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2EA3C9"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all figure legends</w:t>
            </w:r>
            <w:r>
              <w:rPr>
                <w:rFonts w:ascii="Noto Sans" w:eastAsia="Noto Sans" w:hAnsi="Noto Sans" w:cs="Noto Sans"/>
                <w:bCs/>
                <w:color w:val="434343"/>
                <w:sz w:val="18"/>
                <w:szCs w:val="18"/>
              </w:rPr>
              <w:t xml:space="preserve"> and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74629" w:rsidRPr="003D5AF6" w:rsidRDefault="00474629" w:rsidP="00474629">
            <w:pPr>
              <w:spacing w:line="225" w:lineRule="auto"/>
              <w:rPr>
                <w:rFonts w:ascii="Noto Sans" w:eastAsia="Noto Sans" w:hAnsi="Noto Sans" w:cs="Noto Sans"/>
                <w:bCs/>
                <w:color w:val="434343"/>
                <w:sz w:val="18"/>
                <w:szCs w:val="18"/>
              </w:rPr>
            </w:pPr>
          </w:p>
        </w:tc>
      </w:tr>
      <w:tr w:rsidR="0047462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74629" w:rsidRPr="003D5AF6" w:rsidRDefault="00474629" w:rsidP="0047462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74629" w:rsidRDefault="00474629" w:rsidP="0047462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957614"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CFDE41"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47462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B5F21D"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47462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74629" w:rsidRPr="003D5AF6" w:rsidRDefault="00474629" w:rsidP="0047462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74629" w:rsidRDefault="00474629" w:rsidP="004746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74629" w:rsidRDefault="00474629" w:rsidP="004746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462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74629" w:rsidRDefault="00474629" w:rsidP="0047462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74629" w:rsidRDefault="00474629" w:rsidP="004746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462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B69A8D" w:rsidR="00474629" w:rsidRPr="003D5AF6"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9D652B" w:rsidR="00F102CC" w:rsidRPr="003D5AF6"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0B5B42"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outlined in the appropriate Materials and methods section and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518DE" w14:textId="77777777" w:rsidR="00F102CC"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newly generated </w:t>
            </w:r>
            <w:r w:rsidRPr="00474629">
              <w:rPr>
                <w:rFonts w:ascii="Noto Sans" w:eastAsia="Noto Sans" w:hAnsi="Noto Sans" w:cs="Noto Sans"/>
                <w:bCs/>
                <w:color w:val="434343"/>
                <w:sz w:val="18"/>
                <w:szCs w:val="18"/>
              </w:rPr>
              <w:t>DNA sequencing data are available in ArrayExpress as indicated in the Materials and Methods section “Data Access”</w:t>
            </w:r>
            <w:r>
              <w:rPr>
                <w:rFonts w:ascii="Noto Sans" w:eastAsia="Noto Sans" w:hAnsi="Noto Sans" w:cs="Noto Sans"/>
                <w:bCs/>
                <w:color w:val="434343"/>
                <w:sz w:val="18"/>
                <w:szCs w:val="18"/>
              </w:rPr>
              <w:t xml:space="preserve">. </w:t>
            </w:r>
          </w:p>
          <w:p w14:paraId="4790A381" w14:textId="641C3AC0" w:rsidR="00474629"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ther published datasets are documented in the “dataset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286ECA" w14:textId="77777777" w:rsidR="00474629" w:rsidRPr="00474629" w:rsidRDefault="00474629" w:rsidP="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 xml:space="preserve">All newly generated DNA sequencing data are available in ArrayExpress as indicated in the Materials and Methods section “Data Access”.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794FD5C" w:rsidR="00F102CC" w:rsidRPr="003D5AF6" w:rsidRDefault="00474629">
            <w:pPr>
              <w:spacing w:line="225" w:lineRule="auto"/>
              <w:rPr>
                <w:rFonts w:ascii="Noto Sans" w:eastAsia="Noto Sans" w:hAnsi="Noto Sans" w:cs="Noto Sans"/>
                <w:bCs/>
                <w:color w:val="434343"/>
                <w:sz w:val="18"/>
                <w:szCs w:val="18"/>
              </w:rPr>
            </w:pPr>
            <w:r w:rsidRPr="00474629">
              <w:rPr>
                <w:rFonts w:ascii="Noto Sans" w:eastAsia="Noto Sans" w:hAnsi="Noto Sans" w:cs="Noto Sans"/>
                <w:bCs/>
                <w:color w:val="434343"/>
                <w:sz w:val="18"/>
                <w:szCs w:val="18"/>
              </w:rPr>
              <w:t>Other published datasets are documented in the “datasets” sub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513ED7" w:rsidR="00F102CC" w:rsidRPr="003D5AF6" w:rsidRDefault="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74629" w:rsidRPr="003D5AF6" w:rsidRDefault="00474629" w:rsidP="0047462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0ABEC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7462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74629" w:rsidRDefault="00474629" w:rsidP="0047462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229A12"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bookmarkStart w:id="3" w:name="_GoBack" w:colFirst="2" w:colLast="2"/>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bookmarkEnd w:id="3"/>
      <w:tr w:rsidR="0047462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474629" w:rsidRDefault="00474629" w:rsidP="0047462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474629" w:rsidRPr="003D5AF6" w:rsidRDefault="00474629" w:rsidP="0047462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13DE31" w:rsidR="00474629" w:rsidRPr="003D5AF6" w:rsidRDefault="00474629" w:rsidP="00474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462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EF83B9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7462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visionView w:inkAnnotation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74629"/>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66</Words>
  <Characters>893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harrocks</dc:creator>
  <cp:lastModifiedBy>Andrew Sharrocks</cp:lastModifiedBy>
  <cp:revision>2</cp:revision>
  <dcterms:created xsi:type="dcterms:W3CDTF">2022-07-04T16:43:00Z</dcterms:created>
  <dcterms:modified xsi:type="dcterms:W3CDTF">2022-07-04T16:43:00Z</dcterms:modified>
</cp:coreProperties>
</file>